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5E50E2" w14:textId="21E06D57" w:rsidR="00713963" w:rsidRDefault="008C28FB" w:rsidP="00186456">
      <w:pPr>
        <w:jc w:val="both"/>
        <w:rPr>
          <w:rFonts w:cs="Courier New"/>
          <w:b/>
        </w:rPr>
      </w:pPr>
      <w:r>
        <w:rPr>
          <w:rFonts w:cs="Courier New"/>
          <w:b/>
        </w:rPr>
        <w:t>S1</w:t>
      </w:r>
      <w:bookmarkStart w:id="0" w:name="_GoBack"/>
      <w:bookmarkEnd w:id="0"/>
      <w:r w:rsidR="00B66250">
        <w:rPr>
          <w:rFonts w:cs="Courier New"/>
          <w:b/>
        </w:rPr>
        <w:t xml:space="preserve"> Fig</w:t>
      </w:r>
      <w:r w:rsidR="00124C9D" w:rsidRPr="006C6618">
        <w:rPr>
          <w:rFonts w:cs="Courier New"/>
          <w:b/>
        </w:rPr>
        <w:t xml:space="preserve">.  </w:t>
      </w:r>
      <w:r w:rsidR="00713963">
        <w:rPr>
          <w:rFonts w:cs="Courier New"/>
          <w:b/>
        </w:rPr>
        <w:t>Example Feature Space Plots</w:t>
      </w:r>
      <w:r w:rsidR="004A3E95">
        <w:rPr>
          <w:rFonts w:cs="Courier New"/>
          <w:b/>
        </w:rPr>
        <w:t>.</w:t>
      </w:r>
    </w:p>
    <w:p w14:paraId="1451C732" w14:textId="77777777" w:rsidR="00713963" w:rsidRPr="00713963" w:rsidRDefault="00713963" w:rsidP="00186456">
      <w:pPr>
        <w:jc w:val="both"/>
        <w:rPr>
          <w:rFonts w:cs="Courier New"/>
        </w:rPr>
      </w:pPr>
      <w:r w:rsidRPr="00713963">
        <w:rPr>
          <w:rFonts w:cs="Courier New"/>
        </w:rPr>
        <w:t>Anal</w:t>
      </w:r>
      <w:r>
        <w:rPr>
          <w:rFonts w:cs="Courier New"/>
        </w:rPr>
        <w:t>ysist used feature space plots (FSP) t</w:t>
      </w:r>
      <w:r w:rsidRPr="00713963">
        <w:rPr>
          <w:rFonts w:cs="Courier New"/>
        </w:rPr>
        <w:t xml:space="preserve">o cross-check confusion between different forest cover categories.  </w:t>
      </w:r>
      <w:r>
        <w:rPr>
          <w:rFonts w:cs="Courier New"/>
        </w:rPr>
        <w:t>FSPs were plotted comparing the values for near-infrared bands for different forest cover categories (Layer 5=near-infrared in 2002; Layer 11=near-infrared in 2014, 1=</w:t>
      </w:r>
      <w:r w:rsidRPr="00713963">
        <w:rPr>
          <w:rFonts w:cs="Courier New"/>
        </w:rPr>
        <w:t>Intact forest</w:t>
      </w:r>
      <w:r>
        <w:rPr>
          <w:rFonts w:cs="Courier New"/>
        </w:rPr>
        <w:t>, 2=changed forest, 3=water, 4=o</w:t>
      </w:r>
      <w:r w:rsidRPr="00713963">
        <w:rPr>
          <w:rFonts w:cs="Courier New"/>
        </w:rPr>
        <w:t>ther</w:t>
      </w:r>
      <w:r>
        <w:rPr>
          <w:rFonts w:cs="Courier New"/>
        </w:rPr>
        <w:t xml:space="preserve">). </w:t>
      </w:r>
    </w:p>
    <w:p w14:paraId="20537B85" w14:textId="77777777" w:rsidR="00713963" w:rsidRPr="006C6618" w:rsidRDefault="00713963" w:rsidP="00186456">
      <w:pPr>
        <w:jc w:val="both"/>
        <w:rPr>
          <w:rFonts w:cs="Courier New"/>
          <w:b/>
        </w:rPr>
      </w:pPr>
    </w:p>
    <w:p w14:paraId="3DB65331" w14:textId="77777777" w:rsidR="006C6618" w:rsidRPr="006C6618" w:rsidRDefault="00713963">
      <w:pPr>
        <w:jc w:val="both"/>
        <w:rPr>
          <w:rFonts w:ascii="Courier New" w:hAnsi="Courier New" w:cs="Courier New"/>
          <w:sz w:val="18"/>
          <w:szCs w:val="20"/>
        </w:rPr>
      </w:pPr>
      <w:r>
        <w:rPr>
          <w:rFonts w:ascii="Courier New" w:hAnsi="Courier New" w:cs="Courier New"/>
          <w:noProof/>
          <w:sz w:val="18"/>
          <w:szCs w:val="20"/>
        </w:rPr>
        <w:drawing>
          <wp:inline distT="0" distB="0" distL="0" distR="0" wp14:anchorId="16A24948" wp14:editId="6AE217C2">
            <wp:extent cx="5943600" cy="23399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sp_2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C6618" w:rsidRPr="006C66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D7F"/>
    <w:rsid w:val="00124C9D"/>
    <w:rsid w:val="00143918"/>
    <w:rsid w:val="001614C3"/>
    <w:rsid w:val="00186456"/>
    <w:rsid w:val="001A2FAD"/>
    <w:rsid w:val="002D73F2"/>
    <w:rsid w:val="00312D7F"/>
    <w:rsid w:val="004A3E95"/>
    <w:rsid w:val="00510FE3"/>
    <w:rsid w:val="005B09A4"/>
    <w:rsid w:val="0066349E"/>
    <w:rsid w:val="006C6618"/>
    <w:rsid w:val="00713963"/>
    <w:rsid w:val="007907E7"/>
    <w:rsid w:val="0086183E"/>
    <w:rsid w:val="008C28FB"/>
    <w:rsid w:val="009F45F8"/>
    <w:rsid w:val="00A0430F"/>
    <w:rsid w:val="00B66250"/>
    <w:rsid w:val="00C53AB4"/>
    <w:rsid w:val="00DE1D6C"/>
    <w:rsid w:val="00DF00A6"/>
    <w:rsid w:val="00F52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6B43F"/>
  <w15:docId w15:val="{098FFD77-544A-4F81-9D1B-9F7A89D5F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64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64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64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4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45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4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4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85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LC</dc:creator>
  <cp:lastModifiedBy>leimgruberp</cp:lastModifiedBy>
  <cp:revision>6</cp:revision>
  <dcterms:created xsi:type="dcterms:W3CDTF">2017-04-15T20:22:00Z</dcterms:created>
  <dcterms:modified xsi:type="dcterms:W3CDTF">2017-04-19T15:03:00Z</dcterms:modified>
</cp:coreProperties>
</file>